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2B5E1E" w14:textId="022BE1C4" w:rsidR="006273AD" w:rsidRDefault="00D909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6273AD">
        <w:rPr>
          <w:rFonts w:ascii="Times New Roman" w:hAnsi="Times New Roman" w:cs="Times New Roman"/>
        </w:rPr>
        <w:t xml:space="preserve">Table: Pairwise Comparisons of </w:t>
      </w:r>
      <w:r w:rsidR="006273AD" w:rsidRPr="0091720D">
        <w:rPr>
          <w:rFonts w:ascii="Times New Roman" w:hAnsi="Times New Roman" w:cs="Times New Roman"/>
          <w:i/>
        </w:rPr>
        <w:t>DEFB4B</w:t>
      </w:r>
      <w:r w:rsidR="006273AD">
        <w:rPr>
          <w:rFonts w:ascii="Times New Roman" w:hAnsi="Times New Roman" w:cs="Times New Roman"/>
        </w:rPr>
        <w:t xml:space="preserve"> or </w:t>
      </w:r>
      <w:r w:rsidR="006273AD" w:rsidRPr="0091720D">
        <w:rPr>
          <w:rFonts w:ascii="Times New Roman" w:hAnsi="Times New Roman" w:cs="Times New Roman"/>
          <w:i/>
        </w:rPr>
        <w:t>S100A9</w:t>
      </w:r>
      <w:r w:rsidR="00D07E16">
        <w:rPr>
          <w:rFonts w:ascii="Times New Roman" w:hAnsi="Times New Roman" w:cs="Times New Roman"/>
        </w:rPr>
        <w:t xml:space="preserve"> gene expression fold changes</w:t>
      </w:r>
      <w:r w:rsidR="006273AD">
        <w:rPr>
          <w:rFonts w:ascii="Times New Roman" w:hAnsi="Times New Roman" w:cs="Times New Roman"/>
        </w:rPr>
        <w:t xml:space="preserve"> by Wilcoxon-Mann-Whitney Rank Sum Tests</w:t>
      </w:r>
    </w:p>
    <w:p w14:paraId="3B9260EA" w14:textId="77777777" w:rsidR="006273AD" w:rsidRDefault="006273A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1913"/>
        <w:gridCol w:w="1749"/>
        <w:gridCol w:w="1424"/>
        <w:gridCol w:w="1436"/>
        <w:gridCol w:w="1413"/>
      </w:tblGrid>
      <w:tr w:rsidR="0091720D" w14:paraId="317D7120" w14:textId="77777777" w:rsidTr="0071098C">
        <w:tc>
          <w:tcPr>
            <w:tcW w:w="1432" w:type="dxa"/>
          </w:tcPr>
          <w:p w14:paraId="66243AF7" w14:textId="77777777" w:rsidR="0091720D" w:rsidRDefault="0091720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8" w:type="dxa"/>
            <w:gridSpan w:val="5"/>
            <w:vAlign w:val="center"/>
          </w:tcPr>
          <w:p w14:paraId="5F99FCA0" w14:textId="495BF535" w:rsidR="0091720D" w:rsidRDefault="0091720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tage</w:t>
            </w:r>
          </w:p>
        </w:tc>
      </w:tr>
      <w:tr w:rsidR="006273AD" w14:paraId="749B7EB6" w14:textId="77777777" w:rsidTr="00D07E16">
        <w:tc>
          <w:tcPr>
            <w:tcW w:w="1432" w:type="dxa"/>
          </w:tcPr>
          <w:p w14:paraId="337C76D9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&amp; Primer Pair</w:t>
            </w:r>
          </w:p>
        </w:tc>
        <w:tc>
          <w:tcPr>
            <w:tcW w:w="1922" w:type="dxa"/>
            <w:vAlign w:val="center"/>
          </w:tcPr>
          <w:p w14:paraId="48E83EB2" w14:textId="0A27D05B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  <w:vAlign w:val="center"/>
          </w:tcPr>
          <w:p w14:paraId="10BA00AB" w14:textId="65131093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al</w:t>
            </w:r>
            <w:r w:rsidR="0091720D">
              <w:rPr>
                <w:rFonts w:ascii="Times New Roman" w:hAnsi="Times New Roman" w:cs="Times New Roman"/>
              </w:rPr>
              <w:t>/ subclinical</w:t>
            </w:r>
          </w:p>
        </w:tc>
        <w:tc>
          <w:tcPr>
            <w:tcW w:w="1439" w:type="dxa"/>
            <w:vAlign w:val="center"/>
          </w:tcPr>
          <w:p w14:paraId="4AB856F8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Acute</w:t>
            </w:r>
          </w:p>
        </w:tc>
        <w:tc>
          <w:tcPr>
            <w:tcW w:w="1446" w:type="dxa"/>
            <w:vAlign w:val="center"/>
          </w:tcPr>
          <w:p w14:paraId="1CED4070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Acute</w:t>
            </w:r>
          </w:p>
        </w:tc>
        <w:tc>
          <w:tcPr>
            <w:tcW w:w="1428" w:type="dxa"/>
            <w:vAlign w:val="center"/>
          </w:tcPr>
          <w:p w14:paraId="54CDC215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Chronic</w:t>
            </w:r>
          </w:p>
        </w:tc>
      </w:tr>
      <w:tr w:rsidR="00D07E16" w14:paraId="5E6E3EBD" w14:textId="77777777" w:rsidTr="00D07E16">
        <w:tc>
          <w:tcPr>
            <w:tcW w:w="1432" w:type="dxa"/>
            <w:vMerge w:val="restart"/>
          </w:tcPr>
          <w:p w14:paraId="0C58F937" w14:textId="77777777" w:rsidR="006273AD" w:rsidRPr="0091720D" w:rsidRDefault="006273AD" w:rsidP="0091720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720D">
              <w:rPr>
                <w:rFonts w:ascii="Times New Roman" w:hAnsi="Times New Roman" w:cs="Times New Roman"/>
                <w:i/>
              </w:rPr>
              <w:t>DEFB4B</w:t>
            </w:r>
          </w:p>
          <w:p w14:paraId="4C5D7870" w14:textId="77777777" w:rsidR="006273AD" w:rsidRPr="008B25C8" w:rsidRDefault="006273AD" w:rsidP="009172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Pair 1</w:t>
            </w:r>
          </w:p>
        </w:tc>
        <w:tc>
          <w:tcPr>
            <w:tcW w:w="1922" w:type="dxa"/>
            <w:vAlign w:val="center"/>
          </w:tcPr>
          <w:p w14:paraId="38E24923" w14:textId="18641517" w:rsidR="006273AD" w:rsidRPr="006273AD" w:rsidRDefault="006273AD" w:rsidP="00627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Laminitic</w:t>
            </w:r>
          </w:p>
        </w:tc>
        <w:tc>
          <w:tcPr>
            <w:tcW w:w="1683" w:type="dxa"/>
          </w:tcPr>
          <w:p w14:paraId="5C1CA57F" w14:textId="46C3996C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03</w:t>
            </w:r>
          </w:p>
        </w:tc>
        <w:tc>
          <w:tcPr>
            <w:tcW w:w="1439" w:type="dxa"/>
          </w:tcPr>
          <w:p w14:paraId="5205D48C" w14:textId="58E18CD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93</w:t>
            </w:r>
          </w:p>
        </w:tc>
        <w:tc>
          <w:tcPr>
            <w:tcW w:w="1446" w:type="dxa"/>
          </w:tcPr>
          <w:p w14:paraId="44B7EFC7" w14:textId="5FE4EE51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03</w:t>
            </w:r>
          </w:p>
        </w:tc>
        <w:tc>
          <w:tcPr>
            <w:tcW w:w="1428" w:type="dxa"/>
          </w:tcPr>
          <w:p w14:paraId="5F7674DD" w14:textId="6C978DF0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43</w:t>
            </w:r>
          </w:p>
        </w:tc>
      </w:tr>
      <w:tr w:rsidR="00D07E16" w14:paraId="39F06E81" w14:textId="77777777" w:rsidTr="00D07E16">
        <w:tc>
          <w:tcPr>
            <w:tcW w:w="1432" w:type="dxa"/>
            <w:vMerge/>
          </w:tcPr>
          <w:p w14:paraId="4669CD8C" w14:textId="77777777" w:rsidR="006273AD" w:rsidRPr="008B25C8" w:rsidRDefault="006273AD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63FF5B7C" w14:textId="5D2283FE" w:rsidR="006273AD" w:rsidRPr="006273AD" w:rsidRDefault="006273AD" w:rsidP="009172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al</w:t>
            </w:r>
            <w:r w:rsidR="0091720D">
              <w:rPr>
                <w:rFonts w:ascii="Times New Roman" w:hAnsi="Times New Roman" w:cs="Times New Roman"/>
              </w:rPr>
              <w:t>/ subclinical</w:t>
            </w:r>
          </w:p>
        </w:tc>
        <w:tc>
          <w:tcPr>
            <w:tcW w:w="1683" w:type="dxa"/>
          </w:tcPr>
          <w:p w14:paraId="566585E7" w14:textId="03AC0B61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vAlign w:val="center"/>
          </w:tcPr>
          <w:p w14:paraId="0FCED14D" w14:textId="6144B4A0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52</w:t>
            </w:r>
          </w:p>
        </w:tc>
        <w:tc>
          <w:tcPr>
            <w:tcW w:w="1446" w:type="dxa"/>
            <w:vAlign w:val="center"/>
          </w:tcPr>
          <w:p w14:paraId="0C403D69" w14:textId="06AAA2A6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03</w:t>
            </w:r>
          </w:p>
        </w:tc>
        <w:tc>
          <w:tcPr>
            <w:tcW w:w="1428" w:type="dxa"/>
            <w:vAlign w:val="center"/>
          </w:tcPr>
          <w:p w14:paraId="17808EBC" w14:textId="5B2E5C2C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43</w:t>
            </w:r>
          </w:p>
        </w:tc>
      </w:tr>
      <w:tr w:rsidR="006273AD" w14:paraId="539E3F0A" w14:textId="77777777" w:rsidTr="00D07E16">
        <w:tc>
          <w:tcPr>
            <w:tcW w:w="1432" w:type="dxa"/>
          </w:tcPr>
          <w:p w14:paraId="57CC2B25" w14:textId="77777777" w:rsidR="006273AD" w:rsidRPr="008B25C8" w:rsidRDefault="006273AD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4EA013F1" w14:textId="21395B27" w:rsidR="006273AD" w:rsidRPr="006273AD" w:rsidRDefault="006273AD" w:rsidP="00627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Acute</w:t>
            </w:r>
          </w:p>
        </w:tc>
        <w:tc>
          <w:tcPr>
            <w:tcW w:w="1683" w:type="dxa"/>
          </w:tcPr>
          <w:p w14:paraId="6E29D4CC" w14:textId="4B60AD08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55D5848D" w14:textId="7E27792D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7B4B0B88" w14:textId="1C92E1B9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058</w:t>
            </w:r>
          </w:p>
        </w:tc>
        <w:tc>
          <w:tcPr>
            <w:tcW w:w="1428" w:type="dxa"/>
          </w:tcPr>
          <w:p w14:paraId="09065958" w14:textId="49EA3299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57</w:t>
            </w:r>
          </w:p>
        </w:tc>
      </w:tr>
      <w:tr w:rsidR="006273AD" w14:paraId="585A455C" w14:textId="77777777" w:rsidTr="00D07E16">
        <w:tc>
          <w:tcPr>
            <w:tcW w:w="1432" w:type="dxa"/>
          </w:tcPr>
          <w:p w14:paraId="78E533B4" w14:textId="77777777" w:rsidR="006273AD" w:rsidRPr="008B25C8" w:rsidRDefault="006273AD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0BFD6EC3" w14:textId="463F11F0" w:rsidR="006273AD" w:rsidRPr="006273AD" w:rsidRDefault="006273AD" w:rsidP="00627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Acute</w:t>
            </w:r>
          </w:p>
        </w:tc>
        <w:tc>
          <w:tcPr>
            <w:tcW w:w="1683" w:type="dxa"/>
          </w:tcPr>
          <w:p w14:paraId="148EF7C0" w14:textId="41FB6EB5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4BC32A1C" w14:textId="559EA3B6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19335834" w14:textId="2695A318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14:paraId="61CB892C" w14:textId="06C1B345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1.00</w:t>
            </w:r>
          </w:p>
        </w:tc>
      </w:tr>
      <w:tr w:rsidR="006273AD" w14:paraId="06A2D4CD" w14:textId="77777777" w:rsidTr="00D07E16">
        <w:tc>
          <w:tcPr>
            <w:tcW w:w="1432" w:type="dxa"/>
          </w:tcPr>
          <w:p w14:paraId="1A23B53D" w14:textId="77777777" w:rsidR="006273AD" w:rsidRPr="008B25C8" w:rsidRDefault="006273AD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66EC9E54" w14:textId="38A400DB" w:rsidR="006273AD" w:rsidRPr="006273AD" w:rsidRDefault="006273AD" w:rsidP="006273A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1E82ED0F" w14:textId="24CD8FB1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1FCD2B8C" w14:textId="3973A6AA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1D0C5E32" w14:textId="6A5AD393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14:paraId="7E8670D0" w14:textId="65D2FDAD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3AD" w14:paraId="0168F823" w14:textId="77777777" w:rsidTr="00D07E16">
        <w:tc>
          <w:tcPr>
            <w:tcW w:w="1432" w:type="dxa"/>
            <w:vMerge w:val="restart"/>
          </w:tcPr>
          <w:p w14:paraId="00747C87" w14:textId="77777777" w:rsidR="006273AD" w:rsidRPr="0091720D" w:rsidRDefault="006273AD" w:rsidP="0091720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720D">
              <w:rPr>
                <w:rFonts w:ascii="Times New Roman" w:hAnsi="Times New Roman" w:cs="Times New Roman"/>
                <w:i/>
              </w:rPr>
              <w:t>DEFB4B</w:t>
            </w:r>
          </w:p>
          <w:p w14:paraId="0FDA08E9" w14:textId="77777777" w:rsidR="006273AD" w:rsidRPr="008B25C8" w:rsidRDefault="006273AD" w:rsidP="009172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Pair 2</w:t>
            </w:r>
          </w:p>
        </w:tc>
        <w:tc>
          <w:tcPr>
            <w:tcW w:w="1922" w:type="dxa"/>
          </w:tcPr>
          <w:p w14:paraId="3A947929" w14:textId="2D3C29E2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Laminitic</w:t>
            </w:r>
          </w:p>
        </w:tc>
        <w:tc>
          <w:tcPr>
            <w:tcW w:w="1683" w:type="dxa"/>
          </w:tcPr>
          <w:p w14:paraId="6CF8E6CE" w14:textId="53D92366" w:rsidR="006273AD" w:rsidRPr="008B25C8" w:rsidRDefault="00D07E16" w:rsidP="004C73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</w:t>
            </w:r>
            <w:r w:rsidR="004C73A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39" w:type="dxa"/>
          </w:tcPr>
          <w:p w14:paraId="23BB6B51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6810CD47" w14:textId="63BC807B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03</w:t>
            </w:r>
          </w:p>
        </w:tc>
        <w:tc>
          <w:tcPr>
            <w:tcW w:w="1428" w:type="dxa"/>
          </w:tcPr>
          <w:p w14:paraId="67A0083D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3AD" w14:paraId="04DAA2FC" w14:textId="77777777" w:rsidTr="00D07E16">
        <w:tc>
          <w:tcPr>
            <w:tcW w:w="1432" w:type="dxa"/>
            <w:vMerge/>
          </w:tcPr>
          <w:p w14:paraId="33040060" w14:textId="77777777" w:rsidR="006273AD" w:rsidRPr="008B25C8" w:rsidRDefault="006273AD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  <w:vAlign w:val="center"/>
          </w:tcPr>
          <w:p w14:paraId="3B8F3C6B" w14:textId="102E8E3A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al</w:t>
            </w:r>
            <w:r w:rsidR="0091720D">
              <w:rPr>
                <w:rFonts w:ascii="Times New Roman" w:hAnsi="Times New Roman" w:cs="Times New Roman"/>
              </w:rPr>
              <w:t>/ subclinical</w:t>
            </w:r>
          </w:p>
        </w:tc>
        <w:tc>
          <w:tcPr>
            <w:tcW w:w="1683" w:type="dxa"/>
          </w:tcPr>
          <w:p w14:paraId="010D962D" w14:textId="2D755091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146E81C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  <w:vAlign w:val="center"/>
          </w:tcPr>
          <w:p w14:paraId="184330A6" w14:textId="66E419A5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03</w:t>
            </w:r>
          </w:p>
        </w:tc>
        <w:tc>
          <w:tcPr>
            <w:tcW w:w="1428" w:type="dxa"/>
          </w:tcPr>
          <w:p w14:paraId="64AE114D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73AD" w14:paraId="75A39622" w14:textId="77777777" w:rsidTr="00D07E16">
        <w:tc>
          <w:tcPr>
            <w:tcW w:w="1432" w:type="dxa"/>
          </w:tcPr>
          <w:p w14:paraId="52AB5DD6" w14:textId="77777777" w:rsidR="006273AD" w:rsidRPr="008B25C8" w:rsidRDefault="006273AD" w:rsidP="009D04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2" w:type="dxa"/>
          </w:tcPr>
          <w:p w14:paraId="133BAEBD" w14:textId="57B8B31F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3" w:type="dxa"/>
          </w:tcPr>
          <w:p w14:paraId="73AB53E3" w14:textId="01C69E33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0EBE1365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2CFABAC5" w14:textId="15ABFAF1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14:paraId="29DBF06F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E16" w14:paraId="7616E9B5" w14:textId="77777777" w:rsidTr="00D07E16">
        <w:tc>
          <w:tcPr>
            <w:tcW w:w="1432" w:type="dxa"/>
          </w:tcPr>
          <w:p w14:paraId="7076760F" w14:textId="77777777" w:rsidR="006273AD" w:rsidRPr="0091720D" w:rsidRDefault="006273AD" w:rsidP="0091720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1720D">
              <w:rPr>
                <w:rFonts w:ascii="Times New Roman" w:hAnsi="Times New Roman" w:cs="Times New Roman"/>
                <w:i/>
              </w:rPr>
              <w:t>S100A9</w:t>
            </w:r>
          </w:p>
        </w:tc>
        <w:tc>
          <w:tcPr>
            <w:tcW w:w="1922" w:type="dxa"/>
          </w:tcPr>
          <w:p w14:paraId="0B9C0BF9" w14:textId="5199CED1" w:rsidR="006273AD" w:rsidRPr="008B25C8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Laminitic</w:t>
            </w:r>
          </w:p>
        </w:tc>
        <w:tc>
          <w:tcPr>
            <w:tcW w:w="1683" w:type="dxa"/>
          </w:tcPr>
          <w:p w14:paraId="7C83FFEF" w14:textId="77777777" w:rsidR="006273AD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6EFE61AB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6" w:type="dxa"/>
          </w:tcPr>
          <w:p w14:paraId="2FF5C20D" w14:textId="14A0037E" w:rsidR="006273AD" w:rsidRDefault="00D07E16" w:rsidP="009D04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003</w:t>
            </w:r>
          </w:p>
        </w:tc>
        <w:tc>
          <w:tcPr>
            <w:tcW w:w="1428" w:type="dxa"/>
          </w:tcPr>
          <w:p w14:paraId="022239FA" w14:textId="77777777" w:rsidR="006273AD" w:rsidRPr="008B25C8" w:rsidRDefault="006273AD" w:rsidP="009D04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9CD509" w14:textId="77777777" w:rsidR="006273AD" w:rsidRDefault="006273AD">
      <w:pPr>
        <w:rPr>
          <w:rFonts w:ascii="Times New Roman" w:hAnsi="Times New Roman" w:cs="Times New Roman"/>
        </w:rPr>
      </w:pPr>
    </w:p>
    <w:p w14:paraId="55B6807F" w14:textId="79BD6CF8" w:rsidR="006273AD" w:rsidRPr="00E15285" w:rsidRDefault="00D07E16">
      <w:pPr>
        <w:rPr>
          <w:rFonts w:ascii="Times New Roman" w:hAnsi="Times New Roman" w:cs="Times New Roman"/>
        </w:rPr>
      </w:pPr>
      <w:r w:rsidRPr="0091720D">
        <w:rPr>
          <w:rFonts w:ascii="Times New Roman" w:hAnsi="Times New Roman" w:cs="Times New Roman"/>
          <w:i/>
        </w:rPr>
        <w:t>DEFB4B</w:t>
      </w:r>
      <w:r>
        <w:rPr>
          <w:rFonts w:ascii="Times New Roman" w:hAnsi="Times New Roman" w:cs="Times New Roman"/>
        </w:rPr>
        <w:t xml:space="preserve"> expression fold change</w:t>
      </w:r>
      <w:r w:rsidR="00305A93">
        <w:rPr>
          <w:rFonts w:ascii="Times New Roman" w:hAnsi="Times New Roman" w:cs="Times New Roman"/>
        </w:rPr>
        <w:t xml:space="preserve">s were first compared by Kruskal-Wallis rank sum tests </w:t>
      </w:r>
      <w:r w:rsidR="0091720D">
        <w:rPr>
          <w:rFonts w:ascii="Times New Roman" w:hAnsi="Times New Roman" w:cs="Times New Roman"/>
        </w:rPr>
        <w:t xml:space="preserve">to </w:t>
      </w:r>
      <w:r w:rsidR="00305A93">
        <w:rPr>
          <w:rFonts w:ascii="Times New Roman" w:hAnsi="Times New Roman" w:cs="Times New Roman"/>
        </w:rPr>
        <w:t>compar</w:t>
      </w:r>
      <w:r w:rsidR="0091720D">
        <w:rPr>
          <w:rFonts w:ascii="Times New Roman" w:hAnsi="Times New Roman" w:cs="Times New Roman"/>
        </w:rPr>
        <w:t>e &gt; 2</w:t>
      </w:r>
      <w:r w:rsidR="00305A93">
        <w:rPr>
          <w:rFonts w:ascii="Times New Roman" w:hAnsi="Times New Roman" w:cs="Times New Roman"/>
        </w:rPr>
        <w:t xml:space="preserve"> groups. For </w:t>
      </w:r>
      <w:r w:rsidR="0091720D" w:rsidRPr="0091720D">
        <w:rPr>
          <w:rFonts w:ascii="Times New Roman" w:hAnsi="Times New Roman" w:cs="Times New Roman"/>
          <w:i/>
        </w:rPr>
        <w:t>DEFB4B</w:t>
      </w:r>
      <w:r w:rsidR="0091720D">
        <w:rPr>
          <w:rFonts w:ascii="Times New Roman" w:hAnsi="Times New Roman" w:cs="Times New Roman"/>
        </w:rPr>
        <w:t xml:space="preserve"> </w:t>
      </w:r>
      <w:r w:rsidR="00305A93">
        <w:rPr>
          <w:rFonts w:ascii="Times New Roman" w:hAnsi="Times New Roman" w:cs="Times New Roman"/>
        </w:rPr>
        <w:t xml:space="preserve">primer pair #1, comparison between all sample groups yielded a p value of &lt;0.0001. For </w:t>
      </w:r>
      <w:r w:rsidR="0091720D" w:rsidRPr="0091720D">
        <w:rPr>
          <w:rFonts w:ascii="Times New Roman" w:hAnsi="Times New Roman" w:cs="Times New Roman"/>
          <w:i/>
        </w:rPr>
        <w:t>DEFB4B</w:t>
      </w:r>
      <w:r w:rsidR="0091720D">
        <w:rPr>
          <w:rFonts w:ascii="Times New Roman" w:hAnsi="Times New Roman" w:cs="Times New Roman"/>
          <w:i/>
        </w:rPr>
        <w:t xml:space="preserve"> </w:t>
      </w:r>
      <w:r w:rsidR="00305A93">
        <w:rPr>
          <w:rFonts w:ascii="Times New Roman" w:hAnsi="Times New Roman" w:cs="Times New Roman"/>
        </w:rPr>
        <w:t xml:space="preserve">primer pair #2, comparison between 3 sample groups yielded a p value of 0.00013. </w:t>
      </w:r>
      <w:r w:rsidR="00D909B6">
        <w:rPr>
          <w:rFonts w:ascii="Times New Roman" w:hAnsi="Times New Roman" w:cs="Times New Roman"/>
        </w:rPr>
        <w:t>Wilcoxon-Mann-Whitney rank sum tests were used for post hoc analyses and the pairwise p values are given in the table.</w:t>
      </w:r>
      <w:bookmarkStart w:id="0" w:name="_GoBack"/>
      <w:bookmarkEnd w:id="0"/>
    </w:p>
    <w:sectPr w:rsidR="006273AD" w:rsidRPr="00E15285" w:rsidSect="00EF48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285"/>
    <w:rsid w:val="00057654"/>
    <w:rsid w:val="00176249"/>
    <w:rsid w:val="00305A93"/>
    <w:rsid w:val="004C73A7"/>
    <w:rsid w:val="00550BBA"/>
    <w:rsid w:val="006273AD"/>
    <w:rsid w:val="0091720D"/>
    <w:rsid w:val="00B943D5"/>
    <w:rsid w:val="00D07E16"/>
    <w:rsid w:val="00D909B6"/>
    <w:rsid w:val="00E15285"/>
    <w:rsid w:val="00EF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475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2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Cassimeris</dc:creator>
  <cp:keywords/>
  <dc:description/>
  <cp:lastModifiedBy>Lynne Cassimeris</cp:lastModifiedBy>
  <cp:revision>3</cp:revision>
  <dcterms:created xsi:type="dcterms:W3CDTF">2020-10-16T12:42:00Z</dcterms:created>
  <dcterms:modified xsi:type="dcterms:W3CDTF">2020-10-16T12:43:00Z</dcterms:modified>
</cp:coreProperties>
</file>